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C57E04" w14:textId="7062B147" w:rsidR="00B766CF" w:rsidRPr="00393BDD" w:rsidRDefault="00CC0ABC" w:rsidP="00C81BF3">
      <w:pPr>
        <w:spacing w:line="360" w:lineRule="auto"/>
        <w:ind w:left="1134" w:hanging="992"/>
        <w:rPr>
          <w:sz w:val="24"/>
          <w:szCs w:val="24"/>
        </w:rPr>
      </w:pPr>
      <w:r w:rsidRPr="00393BDD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B42854" w:rsidRPr="00393BDD">
        <w:rPr>
          <w:rFonts w:ascii="Times New Roman" w:hAnsi="Times New Roman" w:cs="Times New Roman"/>
          <w:b/>
          <w:sz w:val="24"/>
          <w:szCs w:val="24"/>
          <w:lang w:val="en-US"/>
        </w:rPr>
        <w:t>4</w:t>
      </w:r>
      <w:r w:rsidR="00C81BF3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C81BF3" w:rsidRPr="00393BDD">
        <w:rPr>
          <w:rFonts w:ascii="Times New Roman" w:hAnsi="Times New Roman" w:cs="Times New Roman"/>
          <w:b/>
          <w:sz w:val="24"/>
          <w:szCs w:val="24"/>
          <w:lang w:val="en-US"/>
        </w:rPr>
        <w:t>Table</w:t>
      </w:r>
      <w:r w:rsidR="0049293F" w:rsidRPr="00393BDD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proofErr w:type="spellStart"/>
      <w:r w:rsidR="00354825" w:rsidRPr="00393BDD">
        <w:rPr>
          <w:rFonts w:ascii="Times New Roman" w:hAnsi="Times New Roman" w:cs="Times New Roman"/>
          <w:sz w:val="24"/>
          <w:szCs w:val="24"/>
          <w:lang w:val="en-GB"/>
        </w:rPr>
        <w:t>Parasitemia</w:t>
      </w:r>
      <w:proofErr w:type="spellEnd"/>
      <w:r w:rsidR="00354825" w:rsidRPr="00393BD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354825" w:rsidRPr="00393BDD">
        <w:rPr>
          <w:rFonts w:ascii="Times New Roman" w:hAnsi="Times New Roman" w:cs="Times New Roman"/>
          <w:sz w:val="24"/>
          <w:szCs w:val="24"/>
          <w:lang w:val="en-US"/>
        </w:rPr>
        <w:t xml:space="preserve">(indirect parasitological and molecular methods) </w:t>
      </w:r>
      <w:r w:rsidR="00354825" w:rsidRPr="00393BDD">
        <w:rPr>
          <w:rFonts w:ascii="Times New Roman" w:hAnsi="Times New Roman" w:cs="Times New Roman"/>
          <w:sz w:val="24"/>
          <w:szCs w:val="24"/>
          <w:lang w:val="en-GB"/>
        </w:rPr>
        <w:t xml:space="preserve">vs CD4 and viral load (VL) in </w:t>
      </w:r>
      <w:r w:rsidR="00354825" w:rsidRPr="00393BDD">
        <w:rPr>
          <w:rFonts w:ascii="Times New Roman" w:hAnsi="Times New Roman" w:cs="Times New Roman"/>
          <w:sz w:val="24"/>
          <w:szCs w:val="24"/>
          <w:lang w:val="en-US"/>
        </w:rPr>
        <w:t>HIV+ treated (T) and untreated (UT) patients. Unadjusted and adjusted logistic regression.</w:t>
      </w:r>
      <w:r w:rsidR="00B766CF" w:rsidRPr="00393BD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766CF" w:rsidRPr="00393BDD"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 w:rsidR="00B766CF" w:rsidRPr="00393BDD">
        <w:rPr>
          <w:rFonts w:ascii="Times New Roman" w:hAnsi="Times New Roman" w:cs="Times New Roman"/>
          <w:sz w:val="24"/>
          <w:szCs w:val="24"/>
          <w:lang w:val="en-US"/>
        </w:rPr>
        <w:instrText xml:space="preserve"> LINK Excel.Sheet.12 "C:\\Users\\533\\Documents\\Vera\\Paper tto Chagas HIV\\Referi\\tabelas\\TableS1_Multi_14112023_formated_referi (3).xlsx" "Planilha1!L2C1:L17C5" \a \f 4 \h </w:instrText>
      </w:r>
      <w:r w:rsidR="00393BDD">
        <w:rPr>
          <w:rFonts w:ascii="Times New Roman" w:hAnsi="Times New Roman" w:cs="Times New Roman"/>
          <w:sz w:val="24"/>
          <w:szCs w:val="24"/>
          <w:lang w:val="en-US"/>
        </w:rPr>
        <w:instrText xml:space="preserve"> \* MERGEFORMAT </w:instrText>
      </w:r>
      <w:r w:rsidR="00B766CF" w:rsidRPr="00393BDD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</w:p>
    <w:tbl>
      <w:tblPr>
        <w:tblW w:w="877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00"/>
        <w:gridCol w:w="1640"/>
        <w:gridCol w:w="1205"/>
        <w:gridCol w:w="1946"/>
        <w:gridCol w:w="1582"/>
      </w:tblGrid>
      <w:tr w:rsidR="00B766CF" w:rsidRPr="00393BDD" w14:paraId="16D34E91" w14:textId="77777777" w:rsidTr="00B766CF">
        <w:trPr>
          <w:trHeight w:val="300"/>
        </w:trPr>
        <w:tc>
          <w:tcPr>
            <w:tcW w:w="24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725545" w14:textId="34B4F91C" w:rsidR="00B766CF" w:rsidRPr="00393BDD" w:rsidRDefault="00B766C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393B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 </w:t>
            </w:r>
          </w:p>
        </w:tc>
        <w:tc>
          <w:tcPr>
            <w:tcW w:w="16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3E2B61" w14:textId="77777777" w:rsidR="00B766CF" w:rsidRPr="00393BDD" w:rsidRDefault="00B766CF" w:rsidP="00B76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393B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N</w:t>
            </w:r>
          </w:p>
        </w:tc>
        <w:tc>
          <w:tcPr>
            <w:tcW w:w="120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1316FC" w14:textId="77777777" w:rsidR="00B766CF" w:rsidRPr="00393BDD" w:rsidRDefault="00B766CF" w:rsidP="00B76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393B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OR</w:t>
            </w:r>
          </w:p>
        </w:tc>
        <w:tc>
          <w:tcPr>
            <w:tcW w:w="194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6586DB" w14:textId="77777777" w:rsidR="00B766CF" w:rsidRPr="00393BDD" w:rsidRDefault="00B766CF" w:rsidP="00B76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393B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95% CI</w:t>
            </w:r>
          </w:p>
        </w:tc>
        <w:tc>
          <w:tcPr>
            <w:tcW w:w="158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F35A12" w14:textId="356B1DAA" w:rsidR="00B766CF" w:rsidRPr="00393BDD" w:rsidRDefault="00393BDD" w:rsidP="00B76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p</w:t>
            </w:r>
          </w:p>
        </w:tc>
      </w:tr>
      <w:tr w:rsidR="00B766CF" w:rsidRPr="00393BDD" w14:paraId="170A113C" w14:textId="77777777" w:rsidTr="00B766CF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79C4FA" w14:textId="77777777" w:rsidR="00B766CF" w:rsidRPr="00393BDD" w:rsidRDefault="00B766CF" w:rsidP="00B766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393B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CD4&lt;200 (Y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867C6B" w14:textId="77777777" w:rsidR="00B766CF" w:rsidRPr="00393BDD" w:rsidRDefault="00B766CF" w:rsidP="00B76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93B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i=56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5FE74C" w14:textId="77777777" w:rsidR="00B766CF" w:rsidRPr="00393BDD" w:rsidRDefault="00B766CF" w:rsidP="00B76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  <w:lang w:eastAsia="pt-BR"/>
              </w:rPr>
            </w:pPr>
            <w:r w:rsidRPr="00393BDD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  <w:lang w:eastAsia="pt-BR"/>
              </w:rPr>
              <w:t>1.448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38FA97" w14:textId="77777777" w:rsidR="00B766CF" w:rsidRPr="00393BDD" w:rsidRDefault="00B766CF" w:rsidP="00B76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  <w:lang w:eastAsia="pt-BR"/>
              </w:rPr>
            </w:pPr>
            <w:r w:rsidRPr="00393BDD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  <w:lang w:eastAsia="pt-BR"/>
              </w:rPr>
              <w:t>0.476-4.405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F26499" w14:textId="77777777" w:rsidR="00B766CF" w:rsidRPr="00393BDD" w:rsidRDefault="00B766CF" w:rsidP="00B76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93B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515</w:t>
            </w:r>
          </w:p>
        </w:tc>
      </w:tr>
      <w:tr w:rsidR="00B766CF" w:rsidRPr="00393BDD" w14:paraId="1179B0FE" w14:textId="77777777" w:rsidTr="00B766CF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3E17E" w14:textId="77777777" w:rsidR="00B766CF" w:rsidRPr="00393BDD" w:rsidRDefault="00B766CF" w:rsidP="00B766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393B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CD4&lt;200 (Y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E8F8A" w14:textId="77777777" w:rsidR="00B766CF" w:rsidRPr="00393BDD" w:rsidRDefault="00B766CF" w:rsidP="00B76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93B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=55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58936" w14:textId="77777777" w:rsidR="00B766CF" w:rsidRPr="00393BDD" w:rsidRDefault="00B766CF" w:rsidP="00B76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93B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696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D9B8F" w14:textId="77777777" w:rsidR="00B766CF" w:rsidRPr="00393BDD" w:rsidRDefault="00B766CF" w:rsidP="00B76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  <w:lang w:eastAsia="pt-BR"/>
              </w:rPr>
            </w:pPr>
            <w:r w:rsidRPr="00393BDD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  <w:lang w:eastAsia="pt-BR"/>
              </w:rPr>
              <w:t>0.432-6.657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5869B" w14:textId="77777777" w:rsidR="00B766CF" w:rsidRPr="00393BDD" w:rsidRDefault="00B766CF" w:rsidP="00B76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93B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449</w:t>
            </w:r>
          </w:p>
        </w:tc>
      </w:tr>
      <w:tr w:rsidR="00B766CF" w:rsidRPr="00393BDD" w14:paraId="5AA3FA96" w14:textId="77777777" w:rsidTr="00B766CF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7BB19" w14:textId="77777777" w:rsidR="00B766CF" w:rsidRPr="00393BDD" w:rsidRDefault="00B766CF" w:rsidP="00B766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393B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Age (years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151BF" w14:textId="77777777" w:rsidR="00B766CF" w:rsidRPr="00393BDD" w:rsidRDefault="00B766CF" w:rsidP="00B766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9F7E9" w14:textId="77777777" w:rsidR="00B766CF" w:rsidRPr="00393BDD" w:rsidRDefault="00B766CF" w:rsidP="00B76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93B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941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87238" w14:textId="77777777" w:rsidR="00B766CF" w:rsidRPr="00393BDD" w:rsidRDefault="00B766CF" w:rsidP="00B76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  <w:lang w:eastAsia="pt-BR"/>
              </w:rPr>
            </w:pPr>
            <w:r w:rsidRPr="00393BDD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  <w:lang w:eastAsia="pt-BR"/>
              </w:rPr>
              <w:t>0.879-1.008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2C09C" w14:textId="77777777" w:rsidR="00B766CF" w:rsidRPr="00393BDD" w:rsidRDefault="00B766CF" w:rsidP="00B76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93B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85</w:t>
            </w:r>
          </w:p>
        </w:tc>
      </w:tr>
      <w:tr w:rsidR="00B766CF" w:rsidRPr="00393BDD" w14:paraId="34CB1916" w14:textId="77777777" w:rsidTr="00B766CF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12521" w14:textId="77777777" w:rsidR="00B766CF" w:rsidRPr="00393BDD" w:rsidRDefault="00B766CF" w:rsidP="00B766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393B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Sex (M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A5E9E" w14:textId="77777777" w:rsidR="00B766CF" w:rsidRPr="00393BDD" w:rsidRDefault="00B766CF" w:rsidP="00B766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CC85C" w14:textId="77777777" w:rsidR="00B766CF" w:rsidRPr="00393BDD" w:rsidRDefault="00B766CF" w:rsidP="00B76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93B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458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F6016" w14:textId="77777777" w:rsidR="00B766CF" w:rsidRPr="00393BDD" w:rsidRDefault="00B766CF" w:rsidP="00B76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  <w:lang w:eastAsia="pt-BR"/>
              </w:rPr>
            </w:pPr>
            <w:r w:rsidRPr="00393BDD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  <w:lang w:eastAsia="pt-BR"/>
              </w:rPr>
              <w:t>0.371-5.722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63710" w14:textId="77777777" w:rsidR="00B766CF" w:rsidRPr="00393BDD" w:rsidRDefault="00B766CF" w:rsidP="00B76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93B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589</w:t>
            </w:r>
          </w:p>
        </w:tc>
      </w:tr>
      <w:tr w:rsidR="00B766CF" w:rsidRPr="00393BDD" w14:paraId="1F127D90" w14:textId="77777777" w:rsidTr="00B766CF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E2446" w14:textId="77777777" w:rsidR="00B766CF" w:rsidRPr="00393BDD" w:rsidRDefault="00B766CF" w:rsidP="00B766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393B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White (Y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295FA" w14:textId="77777777" w:rsidR="00B766CF" w:rsidRPr="00393BDD" w:rsidRDefault="00B766CF" w:rsidP="00B766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07E1A" w14:textId="77777777" w:rsidR="00B766CF" w:rsidRPr="00393BDD" w:rsidRDefault="00B766CF" w:rsidP="00B76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93B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.044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25C99" w14:textId="77777777" w:rsidR="00B766CF" w:rsidRPr="00393BDD" w:rsidRDefault="00B766CF" w:rsidP="00B76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  <w:lang w:eastAsia="pt-BR"/>
              </w:rPr>
            </w:pPr>
            <w:r w:rsidRPr="00393BDD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  <w:lang w:eastAsia="pt-BR"/>
              </w:rPr>
              <w:t>0.493-8.483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73969" w14:textId="77777777" w:rsidR="00B766CF" w:rsidRPr="00393BDD" w:rsidRDefault="00B766CF" w:rsidP="00B76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93B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325</w:t>
            </w:r>
          </w:p>
        </w:tc>
      </w:tr>
      <w:tr w:rsidR="00B766CF" w:rsidRPr="00393BDD" w14:paraId="6EF848ED" w14:textId="77777777" w:rsidTr="00B766CF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7C013" w14:textId="77777777" w:rsidR="00B766CF" w:rsidRPr="00393BDD" w:rsidRDefault="00B766CF" w:rsidP="00B766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393B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Indeterminate </w:t>
            </w:r>
            <w:proofErr w:type="spellStart"/>
            <w:r w:rsidRPr="00393B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Form</w:t>
            </w:r>
            <w:proofErr w:type="spellEnd"/>
            <w:r w:rsidRPr="00393B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 (Y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06CAC" w14:textId="77777777" w:rsidR="00B766CF" w:rsidRPr="00393BDD" w:rsidRDefault="00B766CF" w:rsidP="00B766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5DF2B" w14:textId="77777777" w:rsidR="00B766CF" w:rsidRPr="00393BDD" w:rsidRDefault="00B766CF" w:rsidP="00B76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93B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587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F68E9" w14:textId="77777777" w:rsidR="00B766CF" w:rsidRPr="00393BDD" w:rsidRDefault="00B766CF" w:rsidP="00B76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  <w:lang w:eastAsia="pt-BR"/>
              </w:rPr>
            </w:pPr>
            <w:r w:rsidRPr="00393BDD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  <w:lang w:eastAsia="pt-BR"/>
              </w:rPr>
              <w:t>0.149-2.305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888E2" w14:textId="77777777" w:rsidR="00B766CF" w:rsidRPr="00393BDD" w:rsidRDefault="00B766CF" w:rsidP="00B76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93B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445</w:t>
            </w:r>
          </w:p>
        </w:tc>
      </w:tr>
      <w:tr w:rsidR="00B766CF" w:rsidRPr="00393BDD" w14:paraId="54FAE873" w14:textId="77777777" w:rsidTr="00B766CF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128BA2" w14:textId="77777777" w:rsidR="00B766CF" w:rsidRPr="00393BDD" w:rsidRDefault="00B766CF" w:rsidP="00B766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393B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ART (No)</w:t>
            </w:r>
          </w:p>
        </w:tc>
        <w:tc>
          <w:tcPr>
            <w:tcW w:w="16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83901B" w14:textId="77777777" w:rsidR="00B766CF" w:rsidRPr="00393BDD" w:rsidRDefault="00B766CF" w:rsidP="00B76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93B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20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3C35DF" w14:textId="77777777" w:rsidR="00B766CF" w:rsidRPr="00393BDD" w:rsidRDefault="00B766CF" w:rsidP="00B76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93B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.330</w:t>
            </w:r>
          </w:p>
        </w:tc>
        <w:tc>
          <w:tcPr>
            <w:tcW w:w="194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EB9297" w14:textId="77777777" w:rsidR="00B766CF" w:rsidRPr="00393BDD" w:rsidRDefault="00B766CF" w:rsidP="00B76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93B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012-18.529</w:t>
            </w:r>
          </w:p>
        </w:tc>
        <w:tc>
          <w:tcPr>
            <w:tcW w:w="158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6377E1" w14:textId="77777777" w:rsidR="00B766CF" w:rsidRPr="00393BDD" w:rsidRDefault="00B766CF" w:rsidP="00B76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93B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48</w:t>
            </w:r>
          </w:p>
        </w:tc>
      </w:tr>
      <w:tr w:rsidR="00B766CF" w:rsidRPr="00393BDD" w14:paraId="084128F5" w14:textId="77777777" w:rsidTr="00B766CF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B46B67" w14:textId="77777777" w:rsidR="00B766CF" w:rsidRPr="00393BDD" w:rsidRDefault="00B766CF" w:rsidP="00B766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393B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VL (Detectable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893045" w14:textId="77777777" w:rsidR="00B766CF" w:rsidRPr="00393BDD" w:rsidRDefault="00B766CF" w:rsidP="00B76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93B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i=48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0DCFD0" w14:textId="77777777" w:rsidR="00B766CF" w:rsidRPr="00393BDD" w:rsidRDefault="00B766CF" w:rsidP="00B76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93B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.000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EA2512" w14:textId="77777777" w:rsidR="00B766CF" w:rsidRPr="00393BDD" w:rsidRDefault="00B766CF" w:rsidP="00B76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93B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881-10.210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9CFA75" w14:textId="77777777" w:rsidR="00B766CF" w:rsidRPr="00393BDD" w:rsidRDefault="00B766CF" w:rsidP="00B76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93B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79</w:t>
            </w:r>
          </w:p>
        </w:tc>
      </w:tr>
      <w:tr w:rsidR="00B766CF" w:rsidRPr="00393BDD" w14:paraId="321E8D5D" w14:textId="77777777" w:rsidTr="00B766CF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CF94C" w14:textId="77777777" w:rsidR="00B766CF" w:rsidRPr="00393BDD" w:rsidRDefault="00B766CF" w:rsidP="00B766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393B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VL (Detectable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4BE96" w14:textId="77777777" w:rsidR="00B766CF" w:rsidRPr="00393BDD" w:rsidRDefault="00B766CF" w:rsidP="00B76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93B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=47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06280" w14:textId="77777777" w:rsidR="00B766CF" w:rsidRPr="00393BDD" w:rsidRDefault="00B766CF" w:rsidP="00B76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93B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.278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F9275" w14:textId="77777777" w:rsidR="00B766CF" w:rsidRPr="00393BDD" w:rsidRDefault="00B766CF" w:rsidP="00B76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93B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551-9.421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250B2" w14:textId="77777777" w:rsidR="00B766CF" w:rsidRPr="00393BDD" w:rsidRDefault="00B766CF" w:rsidP="00B76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93B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256</w:t>
            </w:r>
          </w:p>
        </w:tc>
      </w:tr>
      <w:tr w:rsidR="00B766CF" w:rsidRPr="00393BDD" w14:paraId="4039F800" w14:textId="77777777" w:rsidTr="00B766CF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1F450" w14:textId="77777777" w:rsidR="00B766CF" w:rsidRPr="00393BDD" w:rsidRDefault="00B766CF" w:rsidP="00B766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393B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Age (years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67E80" w14:textId="77777777" w:rsidR="00B766CF" w:rsidRPr="00393BDD" w:rsidRDefault="00B766CF" w:rsidP="00B766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FBB62" w14:textId="77777777" w:rsidR="00B766CF" w:rsidRPr="00393BDD" w:rsidRDefault="00B766CF" w:rsidP="00B76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93B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919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471FF" w14:textId="77777777" w:rsidR="00B766CF" w:rsidRPr="00393BDD" w:rsidRDefault="00B766CF" w:rsidP="00B76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93B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919-0.989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623D8" w14:textId="77777777" w:rsidR="00B766CF" w:rsidRPr="00393BDD" w:rsidRDefault="00B766CF" w:rsidP="00B76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93B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24</w:t>
            </w:r>
          </w:p>
        </w:tc>
      </w:tr>
      <w:tr w:rsidR="00B766CF" w:rsidRPr="00393BDD" w14:paraId="115DA8E1" w14:textId="77777777" w:rsidTr="00B766CF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BEC5F" w14:textId="77777777" w:rsidR="00B766CF" w:rsidRPr="00393BDD" w:rsidRDefault="00B766CF" w:rsidP="00B766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393B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Sex (M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7C039" w14:textId="77777777" w:rsidR="00B766CF" w:rsidRPr="00393BDD" w:rsidRDefault="00B766CF" w:rsidP="00B766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5F7AA" w14:textId="77777777" w:rsidR="00B766CF" w:rsidRPr="00393BDD" w:rsidRDefault="00B766CF" w:rsidP="00B76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93B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223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B0DFF" w14:textId="77777777" w:rsidR="00B766CF" w:rsidRPr="00393BDD" w:rsidRDefault="00B766CF" w:rsidP="00B76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93B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296-5.047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4D649" w14:textId="77777777" w:rsidR="00B766CF" w:rsidRPr="00393BDD" w:rsidRDefault="00B766CF" w:rsidP="00B76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93B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781</w:t>
            </w:r>
          </w:p>
        </w:tc>
      </w:tr>
      <w:tr w:rsidR="00B766CF" w:rsidRPr="00393BDD" w14:paraId="312BF894" w14:textId="77777777" w:rsidTr="00B766CF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48AF7" w14:textId="77777777" w:rsidR="00B766CF" w:rsidRPr="00393BDD" w:rsidRDefault="00B766CF" w:rsidP="00B766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393B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White (Y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40DA9" w14:textId="77777777" w:rsidR="00B766CF" w:rsidRPr="00393BDD" w:rsidRDefault="00B766CF" w:rsidP="00B766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CBD67" w14:textId="77777777" w:rsidR="00B766CF" w:rsidRPr="00393BDD" w:rsidRDefault="00B766CF" w:rsidP="00B76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93B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296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AC3F5" w14:textId="77777777" w:rsidR="00B766CF" w:rsidRPr="00393BDD" w:rsidRDefault="00B766CF" w:rsidP="00B76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93B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291-5.782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C4690" w14:textId="77777777" w:rsidR="00B766CF" w:rsidRPr="00393BDD" w:rsidRDefault="00B766CF" w:rsidP="00B76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93B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734</w:t>
            </w:r>
          </w:p>
        </w:tc>
      </w:tr>
      <w:tr w:rsidR="00B766CF" w:rsidRPr="00393BDD" w14:paraId="6277934A" w14:textId="77777777" w:rsidTr="00B766CF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EC18C8" w14:textId="77777777" w:rsidR="00B766CF" w:rsidRPr="00393BDD" w:rsidRDefault="00B766CF" w:rsidP="00B766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393B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Indeterminate </w:t>
            </w:r>
            <w:proofErr w:type="spellStart"/>
            <w:r w:rsidRPr="00393B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Form</w:t>
            </w:r>
            <w:proofErr w:type="spellEnd"/>
            <w:r w:rsidRPr="00393B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 (Y)</w:t>
            </w:r>
          </w:p>
        </w:tc>
        <w:tc>
          <w:tcPr>
            <w:tcW w:w="16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7FBAC0" w14:textId="77777777" w:rsidR="00B766CF" w:rsidRPr="00393BDD" w:rsidRDefault="00B766CF" w:rsidP="00B76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93B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20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2C2899" w14:textId="77777777" w:rsidR="00B766CF" w:rsidRPr="00393BDD" w:rsidRDefault="00B766CF" w:rsidP="00B76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93B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549</w:t>
            </w:r>
          </w:p>
        </w:tc>
        <w:tc>
          <w:tcPr>
            <w:tcW w:w="194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1E4F0B" w14:textId="77777777" w:rsidR="00B766CF" w:rsidRPr="00393BDD" w:rsidRDefault="00B766CF" w:rsidP="00B76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93B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367-6.539</w:t>
            </w:r>
          </w:p>
        </w:tc>
        <w:tc>
          <w:tcPr>
            <w:tcW w:w="158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CB548E" w14:textId="77777777" w:rsidR="00B766CF" w:rsidRPr="00393BDD" w:rsidRDefault="00B766CF" w:rsidP="00B76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93B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551</w:t>
            </w:r>
          </w:p>
        </w:tc>
      </w:tr>
      <w:tr w:rsidR="00B766CF" w:rsidRPr="00393BDD" w14:paraId="73EE1A82" w14:textId="77777777" w:rsidTr="00B766CF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A7792" w14:textId="77777777" w:rsidR="00B766CF" w:rsidRPr="00393BDD" w:rsidRDefault="00B766CF" w:rsidP="00B766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393B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CD4&lt;200 (Y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9CEEA" w14:textId="77777777" w:rsidR="00B766CF" w:rsidRPr="00393BDD" w:rsidRDefault="00B766CF" w:rsidP="00B76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93B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Ni=48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3CDAA" w14:textId="77777777" w:rsidR="00B766CF" w:rsidRPr="00393BDD" w:rsidRDefault="00B766CF" w:rsidP="00B76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93B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.000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5A063" w14:textId="4598846A" w:rsidR="00B766CF" w:rsidRPr="00393BDD" w:rsidRDefault="00B766CF" w:rsidP="00B76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93B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272-0.671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6E78F" w14:textId="77777777" w:rsidR="00B766CF" w:rsidRPr="00393BDD" w:rsidRDefault="00B766CF" w:rsidP="00B76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93B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.000</w:t>
            </w:r>
          </w:p>
        </w:tc>
      </w:tr>
      <w:tr w:rsidR="00B766CF" w:rsidRPr="00393BDD" w14:paraId="05D76E74" w14:textId="77777777" w:rsidTr="00B766CF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7BEAF6" w14:textId="77777777" w:rsidR="00B766CF" w:rsidRPr="00393BDD" w:rsidRDefault="00B766CF" w:rsidP="00B766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393B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VL (Detectable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F18B0C" w14:textId="77777777" w:rsidR="00B766CF" w:rsidRPr="00393BDD" w:rsidRDefault="00B766CF" w:rsidP="00B76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93B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704797" w14:textId="77777777" w:rsidR="00B766CF" w:rsidRPr="00393BDD" w:rsidRDefault="00B766CF" w:rsidP="00B76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93B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3.00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774BFD" w14:textId="071CB260" w:rsidR="00B766CF" w:rsidRPr="00393BDD" w:rsidRDefault="00B766CF" w:rsidP="00B76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93B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0.874-10.300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AB0479" w14:textId="0C6624A5" w:rsidR="00B766CF" w:rsidRPr="00393BDD" w:rsidRDefault="00B766CF" w:rsidP="00B76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93B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081</w:t>
            </w:r>
          </w:p>
        </w:tc>
      </w:tr>
    </w:tbl>
    <w:p w14:paraId="3349B879" w14:textId="1040F642" w:rsidR="003266E7" w:rsidRPr="00393BDD" w:rsidRDefault="00B766CF" w:rsidP="003266E7">
      <w:pPr>
        <w:spacing w:after="0"/>
        <w:ind w:left="142"/>
        <w:rPr>
          <w:rFonts w:ascii="Times New Roman" w:hAnsi="Times New Roman" w:cs="Times New Roman"/>
          <w:color w:val="000000"/>
          <w:lang w:val="en-US"/>
        </w:rPr>
      </w:pPr>
      <w:r w:rsidRPr="00393BDD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="00532AC9" w:rsidRPr="00393BDD">
        <w:rPr>
          <w:rFonts w:ascii="Times New Roman" w:eastAsia="Times New Roman" w:hAnsi="Times New Roman" w:cs="Times New Roman"/>
          <w:color w:val="000000"/>
          <w:lang w:val="en-US" w:eastAsia="pt-BR"/>
        </w:rPr>
        <w:t xml:space="preserve">Ni: total number of included patients. N: number of patients for this analysis; </w:t>
      </w:r>
      <w:r w:rsidRPr="00393BDD">
        <w:rPr>
          <w:rFonts w:ascii="Times New Roman" w:eastAsia="Times New Roman" w:hAnsi="Times New Roman" w:cs="Times New Roman"/>
          <w:color w:val="000000"/>
          <w:lang w:val="en-US" w:eastAsia="pt-BR"/>
        </w:rPr>
        <w:t xml:space="preserve">OR: Odds </w:t>
      </w:r>
      <w:proofErr w:type="gramStart"/>
      <w:r w:rsidRPr="00393BDD">
        <w:rPr>
          <w:rFonts w:ascii="Times New Roman" w:eastAsia="Times New Roman" w:hAnsi="Times New Roman" w:cs="Times New Roman"/>
          <w:color w:val="000000"/>
          <w:lang w:val="en-US" w:eastAsia="pt-BR"/>
        </w:rPr>
        <w:t xml:space="preserve">ratio; </w:t>
      </w:r>
      <w:r w:rsidRPr="00393BDD">
        <w:rPr>
          <w:rFonts w:ascii="Times New Roman" w:eastAsia="Times New Roman" w:hAnsi="Times New Roman" w:cs="Times New Roman"/>
          <w:color w:val="000000"/>
          <w:vertAlign w:val="superscript"/>
          <w:lang w:val="en-US" w:eastAsia="pt-BR"/>
        </w:rPr>
        <w:t xml:space="preserve"> </w:t>
      </w:r>
      <w:r w:rsidRPr="00393BDD">
        <w:rPr>
          <w:rFonts w:ascii="Times New Roman" w:hAnsi="Times New Roman" w:cs="Times New Roman"/>
          <w:color w:val="000000"/>
          <w:lang w:val="en-US"/>
        </w:rPr>
        <w:t>95</w:t>
      </w:r>
      <w:proofErr w:type="gramEnd"/>
      <w:r w:rsidRPr="00393BDD">
        <w:rPr>
          <w:rFonts w:ascii="Times New Roman" w:hAnsi="Times New Roman" w:cs="Times New Roman"/>
          <w:color w:val="000000"/>
          <w:lang w:val="en-US"/>
        </w:rPr>
        <w:t xml:space="preserve">% CI=Confidence interval, </w:t>
      </w:r>
      <w:r w:rsidRPr="00393BDD">
        <w:rPr>
          <w:rFonts w:ascii="Times New Roman" w:eastAsia="Times New Roman" w:hAnsi="Times New Roman" w:cs="Times New Roman"/>
          <w:color w:val="000000"/>
          <w:lang w:val="en-US" w:eastAsia="pt-BR"/>
        </w:rPr>
        <w:t xml:space="preserve">Y: Yes; M: </w:t>
      </w:r>
      <w:r w:rsidRPr="00393BDD">
        <w:rPr>
          <w:rFonts w:ascii="Times New Roman" w:eastAsia="Times New Roman" w:hAnsi="Times New Roman" w:cs="Times New Roman"/>
          <w:lang w:val="en-US" w:eastAsia="pt-BR"/>
        </w:rPr>
        <w:t>Male;</w:t>
      </w:r>
      <w:r w:rsidR="00532AC9" w:rsidRPr="00393BDD">
        <w:rPr>
          <w:rFonts w:ascii="Times New Roman" w:eastAsia="Times New Roman" w:hAnsi="Times New Roman" w:cs="Times New Roman"/>
          <w:color w:val="000000"/>
          <w:lang w:val="en-US" w:eastAsia="pt-BR"/>
        </w:rPr>
        <w:t xml:space="preserve"> ART: Antiretroviral therapy.</w:t>
      </w:r>
      <w:r w:rsidR="003266E7" w:rsidRPr="00393BDD">
        <w:rPr>
          <w:rFonts w:ascii="Times New Roman" w:hAnsi="Times New Roman" w:cs="Times New Roman"/>
          <w:color w:val="000000"/>
          <w:lang w:val="en-US"/>
        </w:rPr>
        <w:t xml:space="preserve"> Missing data are represented by the difference between the number of included patients in the first line (Ni) and the total number analyzed for each variable (N).</w:t>
      </w:r>
    </w:p>
    <w:p w14:paraId="4C5B01F1" w14:textId="2E36C736" w:rsidR="00051C3F" w:rsidRPr="00532AC9" w:rsidRDefault="00051C3F" w:rsidP="00532AC9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pt-BR"/>
        </w:rPr>
      </w:pPr>
    </w:p>
    <w:sectPr w:rsidR="00051C3F" w:rsidRPr="00532AC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jE1Njc3tLQwNzYyNDdT0lEKTi0uzszPAykwNKgFAFTn4kItAAAA"/>
  </w:docVars>
  <w:rsids>
    <w:rsidRoot w:val="0049293F"/>
    <w:rsid w:val="00051C3F"/>
    <w:rsid w:val="00071844"/>
    <w:rsid w:val="000E2E58"/>
    <w:rsid w:val="001277E9"/>
    <w:rsid w:val="001906B5"/>
    <w:rsid w:val="00217956"/>
    <w:rsid w:val="002A19DE"/>
    <w:rsid w:val="002E1E84"/>
    <w:rsid w:val="003266E7"/>
    <w:rsid w:val="00354825"/>
    <w:rsid w:val="00393BDD"/>
    <w:rsid w:val="004722CD"/>
    <w:rsid w:val="0049293F"/>
    <w:rsid w:val="004D0803"/>
    <w:rsid w:val="004D2D48"/>
    <w:rsid w:val="0050480B"/>
    <w:rsid w:val="00532AC9"/>
    <w:rsid w:val="005A069E"/>
    <w:rsid w:val="006B5138"/>
    <w:rsid w:val="00890E27"/>
    <w:rsid w:val="00897EB8"/>
    <w:rsid w:val="00933C8A"/>
    <w:rsid w:val="009B387C"/>
    <w:rsid w:val="00B42854"/>
    <w:rsid w:val="00B766CF"/>
    <w:rsid w:val="00BC6345"/>
    <w:rsid w:val="00BD7EB7"/>
    <w:rsid w:val="00C16487"/>
    <w:rsid w:val="00C25439"/>
    <w:rsid w:val="00C81BF3"/>
    <w:rsid w:val="00C85038"/>
    <w:rsid w:val="00CA2AEC"/>
    <w:rsid w:val="00CB30AE"/>
    <w:rsid w:val="00CC04BD"/>
    <w:rsid w:val="00CC0ABC"/>
    <w:rsid w:val="00E63526"/>
    <w:rsid w:val="00FE58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773790E"/>
  <w15:chartTrackingRefBased/>
  <w15:docId w15:val="{8FDC8413-254D-4E19-850E-D9A92BD82E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Refdecomentrio">
    <w:name w:val="annotation reference"/>
    <w:rsid w:val="0049293F"/>
    <w:rPr>
      <w:w w:val="100"/>
      <w:position w:val="-1"/>
      <w:sz w:val="16"/>
      <w:szCs w:val="16"/>
      <w:effect w:val="none"/>
      <w:vertAlign w:val="baseline"/>
      <w:cs w:val="0"/>
      <w:em w:val="none"/>
    </w:rPr>
  </w:style>
  <w:style w:type="paragraph" w:styleId="Textodecomentrio">
    <w:name w:val="annotation text"/>
    <w:basedOn w:val="Normal"/>
    <w:link w:val="TextodecomentrioChar"/>
    <w:rsid w:val="0049293F"/>
    <w:pPr>
      <w:suppressAutoHyphens/>
      <w:spacing w:after="0" w:line="1" w:lineRule="atLeast"/>
      <w:ind w:leftChars="-1" w:left="-1" w:hangingChars="1" w:hanging="1"/>
      <w:textDirection w:val="btLr"/>
      <w:textAlignment w:val="top"/>
      <w:outlineLvl w:val="0"/>
    </w:pPr>
    <w:rPr>
      <w:rFonts w:ascii="Cambria Math" w:eastAsia="Cambria Math" w:hAnsi="Cambria Math" w:cs="Cambria Math"/>
      <w:position w:val="-1"/>
      <w:sz w:val="20"/>
      <w:szCs w:val="20"/>
      <w:lang w:eastAsia="pt-BR"/>
    </w:rPr>
  </w:style>
  <w:style w:type="character" w:customStyle="1" w:styleId="TextodecomentrioChar">
    <w:name w:val="Texto de comentário Char"/>
    <w:basedOn w:val="Fontepargpadro"/>
    <w:link w:val="Textodecomentrio"/>
    <w:rsid w:val="0049293F"/>
    <w:rPr>
      <w:rFonts w:ascii="Cambria Math" w:eastAsia="Cambria Math" w:hAnsi="Cambria Math" w:cs="Cambria Math"/>
      <w:position w:val="-1"/>
      <w:sz w:val="20"/>
      <w:szCs w:val="20"/>
      <w:lang w:eastAsia="pt-BR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49293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49293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3374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60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559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586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407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577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686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073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859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898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12</Words>
  <Characters>1147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a Lúcia Teixeira de Freitas</dc:creator>
  <cp:keywords/>
  <dc:description/>
  <cp:lastModifiedBy>Paulo Hideki Yasuda</cp:lastModifiedBy>
  <cp:revision>6</cp:revision>
  <cp:lastPrinted>2023-11-18T01:32:00Z</cp:lastPrinted>
  <dcterms:created xsi:type="dcterms:W3CDTF">2023-12-07T18:25:00Z</dcterms:created>
  <dcterms:modified xsi:type="dcterms:W3CDTF">2024-02-03T20:52:00Z</dcterms:modified>
</cp:coreProperties>
</file>